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cs="Arial" w:asciiTheme="minorHAnsi" w:hAnsiTheme="minorHAnsi" w:eastAsiaTheme="minorEastAsia"/>
          <w:sz w:val="28"/>
        </w:rPr>
      </w:pPr>
      <w:r>
        <w:rPr>
          <w:rFonts w:hint="eastAsia" w:cs="Arial" w:asciiTheme="minorHAnsi" w:hAnsiTheme="minorHAnsi" w:eastAsiaTheme="minorEastAsia"/>
          <w:sz w:val="28"/>
        </w:rPr>
        <w:t xml:space="preserve">Supplementary Table </w:t>
      </w:r>
      <w:r>
        <w:rPr>
          <w:rFonts w:hint="eastAsia" w:cs="Arial" w:asciiTheme="minorHAnsi" w:hAnsiTheme="minorHAnsi" w:eastAsiaTheme="minorEastAsia"/>
          <w:sz w:val="28"/>
          <w:lang w:val="en-US" w:eastAsia="zh-CN"/>
        </w:rPr>
        <w:t>1</w:t>
      </w:r>
      <w:bookmarkStart w:id="0" w:name="_GoBack"/>
      <w:bookmarkEnd w:id="0"/>
      <w:r>
        <w:rPr>
          <w:rFonts w:hint="eastAsia" w:cs="Arial" w:asciiTheme="minorHAnsi" w:hAnsiTheme="minorHAnsi" w:eastAsiaTheme="minorEastAsia"/>
          <w:sz w:val="28"/>
        </w:rPr>
        <w:t>. All genes sequenced.</w:t>
      </w:r>
    </w:p>
    <w:tbl>
      <w:tblPr>
        <w:tblStyle w:val="5"/>
        <w:tblW w:w="142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701"/>
        <w:gridCol w:w="1276"/>
        <w:gridCol w:w="1417"/>
        <w:gridCol w:w="1276"/>
        <w:gridCol w:w="1276"/>
        <w:gridCol w:w="1275"/>
        <w:gridCol w:w="1418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BCB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ND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SCAM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NF1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3K1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HEJ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U5F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YBP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A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BCG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ND3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USP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OXB1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3K1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KX2-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ARG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YR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BL1X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BL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NE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UT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6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RAS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4K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KX3-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M1D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YR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BX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BRAXAS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7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YNC2H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10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SD3B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LRP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P2R1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CG5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C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CSL3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79B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2F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1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SD17B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K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OTCH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P2R2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C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C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CVR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27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DC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1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SP90AA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KAP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OTCH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P4R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H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CF7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CVR2A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276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GF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19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SPA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X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OTCH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PP6C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HAF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CYP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C27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IF1AX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R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COSLG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B21D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OTCH4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DM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HB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E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DGRA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C4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IF4A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R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D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C1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PM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DM14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HC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E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FF4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C73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LAC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R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DH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CL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QO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EX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DHD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E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JUBA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H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LF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R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DH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DC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R4A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KAR1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EMA3C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FE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KT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H9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LO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H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FNG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DH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RAS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KCI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ESN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GFB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KT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ME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CN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GF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DM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SD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KD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ESN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GFB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KT3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6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ME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I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GF1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DM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SD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KDC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ESN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IPA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LK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8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ML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N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GF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COM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SD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KN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ETD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MEM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MER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1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MSY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T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GF2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D1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T5C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PF40B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F3B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MPRS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PC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1A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300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T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KBKE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F2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THL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RSS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GK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NFAI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POB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1B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CAM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LT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KZF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N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TRK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CH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H2B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NFRSF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R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1C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HA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OXA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L7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RTK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TRK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CH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H2D1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NFS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RAF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2A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HA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OXL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L10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ET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TRK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EN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HOC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O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RID1A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2B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HA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OXO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NH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G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UDT18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GIS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HPRH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OP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RID1B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KN2C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HB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OXP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NHB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GMT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UF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4A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HQ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OP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RID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RT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PP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RAS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NPP4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ITF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UTM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N1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IPA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SXL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DX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BB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UBP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NPP4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KN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YAP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RD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C7A8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P53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TAD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EBPA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BB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YN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NS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LH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K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RO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C28A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P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TF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ETN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BB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6PC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RF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LH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K5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RS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C34A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PM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TM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FTR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B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RF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MS19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LB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TPRT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C45A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TR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HD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BRA6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IRS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PL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RP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QKI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CO1B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RA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TRX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HEK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LNT1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JA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RE1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RP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B35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X1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RR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URKA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HEK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TA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JAK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4A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RP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C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LX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S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URKB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IC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5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TA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JAK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H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RP4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C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D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S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XIN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LK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CC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TA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JMJD1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H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X5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2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D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S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XIN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OL11A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F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TA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JU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H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AX8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0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D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UB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AXL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OL22A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G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ATA6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DM5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H5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BRM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RCA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Y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2M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OP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RRFI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EN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DM6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H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BX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1B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RCA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2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ABAM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REB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S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GH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D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I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CDH9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1C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RCB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GT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ACH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REBBP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TV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ID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EAP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I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DCD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1D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ARCD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M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AP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RKL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TV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LI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IAA1549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T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DCD1LG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O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NC5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ARD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SDE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TV5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NA1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IF1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ST1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DGFRA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4B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MYD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P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L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SF1R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TV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NAQ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IF5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TAP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DGFRB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D54L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NCAIP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US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L2A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SMD3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WS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NAS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IT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TDH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DK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F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CS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L2L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TCF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XO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PS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LF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THF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GR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R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D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VH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L6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TLA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XOC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RB7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LHL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TO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HF6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ASA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S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VTC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OR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TNNA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XT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REM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LL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TR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HOX2B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B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X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WE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CR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TNNB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XT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RIN2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MT2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UC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CA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BBP8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X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W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IRC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TNND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ZH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RM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MT2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UC16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CB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BM10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X9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W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IRC3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UL3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ZH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SK3B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MT2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US8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CG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ECQL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X10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WWT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LM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UL4A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EZ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GSTP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MT2D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UTYH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R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ECQL4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OX17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I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MPR1A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UL4B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M135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1-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MT5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R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EEP5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PEN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AF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XCR4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2AX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NSTR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K3R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EL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PINK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CA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LD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2BC5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KRAS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CL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IM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ET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POP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P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CA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P2C8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-3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AMA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C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LAG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FC4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POPL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RC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CC3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P2D6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C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-3B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ATS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D88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LCG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HEB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PRED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RC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D4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P11B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D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-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ATS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OD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LK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HO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RC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XRC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F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P17A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E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HCG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YSM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LK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ICTOR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RSF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Y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RIP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YP19A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F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IFR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ABP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LXNA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IT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AG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YE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BTK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AXX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G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IG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B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MAIP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NF43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AG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YWHA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8orf34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CUN1D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I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RP1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COA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MS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OS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AT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BTB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ARD1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DB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L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6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RR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COA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MS2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PS6KA3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AT5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FHX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ARM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DR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NCM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7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RRK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COA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NPLA3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PS6KA4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AT5B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FHX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ASP8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DR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T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8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TK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CO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NRC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PS6KB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K1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MYM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ASR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ICER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T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10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YN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COR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D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RAGC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K19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N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BL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IS3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T3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1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LZT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EGR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E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RAS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TK40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NF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BLB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MC1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AT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13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LT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EIL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G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RAS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UFU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NF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BR3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NMT3A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BXW7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3C14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2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F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H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SPO2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UZ12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NF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BX4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NTT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CGR2B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DAC1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2K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F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M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TEL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SYK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NR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DC6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OCK2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CGR3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GF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2K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FE2L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N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UFY4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AF1L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ZRS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7" w:type="dxa"/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NA2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OT1L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D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LA-A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3K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FKB1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LQ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UNX1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AF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7" w:type="dxa"/>
          <w:trHeight w:val="84" w:hRule="atLeast"/>
        </w:trPr>
        <w:tc>
          <w:tcPr>
            <w:tcW w:w="166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CCND1</w:t>
            </w:r>
          </w:p>
        </w:tc>
        <w:tc>
          <w:tcPr>
            <w:tcW w:w="1559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DPYD</w:t>
            </w:r>
          </w:p>
        </w:tc>
        <w:tc>
          <w:tcPr>
            <w:tcW w:w="1701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FGF2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HLA-B</w:t>
            </w:r>
          </w:p>
        </w:tc>
        <w:tc>
          <w:tcPr>
            <w:tcW w:w="1417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MAP3K4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NFKBIA</w:t>
            </w:r>
          </w:p>
        </w:tc>
        <w:tc>
          <w:tcPr>
            <w:tcW w:w="1276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POT1</w:t>
            </w:r>
          </w:p>
        </w:tc>
        <w:tc>
          <w:tcPr>
            <w:tcW w:w="1275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RXRA</w:t>
            </w:r>
          </w:p>
        </w:tc>
        <w:tc>
          <w:tcPr>
            <w:tcW w:w="1418" w:type="dxa"/>
          </w:tcPr>
          <w:p>
            <w:pPr>
              <w:pStyle w:val="9"/>
              <w:jc w:val="center"/>
              <w:rPr>
                <w:rFonts w:cs="Arial" w:asciiTheme="minorHAnsi" w:eastAsiaTheme="minorEastAsia"/>
                <w:i/>
                <w:sz w:val="21"/>
                <w:szCs w:val="16"/>
              </w:rPr>
            </w:pPr>
            <w:r>
              <w:rPr>
                <w:rFonts w:cs="Arial" w:asciiTheme="minorHAnsi" w:eastAsiaTheme="minorEastAsia"/>
                <w:i/>
                <w:sz w:val="21"/>
                <w:szCs w:val="16"/>
              </w:rPr>
              <w:t>TAP1</w:t>
            </w:r>
          </w:p>
        </w:tc>
      </w:tr>
    </w:tbl>
    <w:p>
      <w:pPr>
        <w:spacing w:line="220" w:lineRule="atLeast"/>
        <w:jc w:val="center"/>
        <w:rPr>
          <w:rFonts w:cs="Arial" w:asciiTheme="minorHAnsi" w:hAnsiTheme="minorHAnsi" w:eastAsiaTheme="minorEastAsia"/>
          <w:i/>
          <w:sz w:val="32"/>
        </w:rPr>
      </w:pPr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KY_MEDREF_DOCUID" w:val="{6EE55932-9B41-4F08-8F05-7A93F95554E1}"/>
    <w:docVar w:name="KY_MEDREF_VERSION" w:val="3"/>
  </w:docVars>
  <w:rsids>
    <w:rsidRoot w:val="00D31D50"/>
    <w:rsid w:val="00031F9D"/>
    <w:rsid w:val="00323B43"/>
    <w:rsid w:val="003D37D8"/>
    <w:rsid w:val="00426133"/>
    <w:rsid w:val="004358AB"/>
    <w:rsid w:val="008B7726"/>
    <w:rsid w:val="0093053E"/>
    <w:rsid w:val="00AF34FB"/>
    <w:rsid w:val="00C74AAC"/>
    <w:rsid w:val="00D31D50"/>
    <w:rsid w:val="00D4685B"/>
    <w:rsid w:val="00E6747F"/>
    <w:rsid w:val="00F53BBC"/>
    <w:rsid w:val="00F97ACC"/>
    <w:rsid w:val="34B1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rFonts w:ascii="Tahoma" w:hAnsi="Tahoma"/>
      <w:sz w:val="18"/>
      <w:szCs w:val="18"/>
    </w:r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微软雅黑" w:eastAsia="微软雅黑" w:cs="微软雅黑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11</Words>
  <Characters>3485</Characters>
  <Lines>29</Lines>
  <Paragraphs>8</Paragraphs>
  <TotalTime>20</TotalTime>
  <ScaleCrop>false</ScaleCrop>
  <LinksUpToDate>false</LinksUpToDate>
  <CharactersWithSpaces>408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MRSL</dc:creator>
  <cp:lastModifiedBy>MRSL</cp:lastModifiedBy>
  <dcterms:modified xsi:type="dcterms:W3CDTF">2021-12-18T03:1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1D1E9D9BCAE42238699BB1D73ADA2B7</vt:lpwstr>
  </property>
</Properties>
</file>